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341C7B">
      <w:pP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1.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Modified NIH classification system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4"/>
        <w:gridCol w:w="3544"/>
      </w:tblGrid>
      <w:tr w14:paraId="1D16F4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bottom w:val="single" w:color="auto" w:sz="8" w:space="0"/>
            </w:tcBorders>
          </w:tcPr>
          <w:p w14:paraId="2DBB9619"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isk category</w:t>
            </w:r>
          </w:p>
        </w:tc>
        <w:tc>
          <w:tcPr>
            <w:tcW w:w="3543" w:type="dxa"/>
            <w:tcBorders>
              <w:bottom w:val="single" w:color="auto" w:sz="8" w:space="0"/>
            </w:tcBorders>
          </w:tcPr>
          <w:p w14:paraId="24E50D51"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size (cm)</w:t>
            </w:r>
          </w:p>
        </w:tc>
        <w:tc>
          <w:tcPr>
            <w:tcW w:w="3544" w:type="dxa"/>
            <w:tcBorders>
              <w:bottom w:val="single" w:color="auto" w:sz="8" w:space="0"/>
            </w:tcBorders>
          </w:tcPr>
          <w:p w14:paraId="2A1CCD84"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totic index (per 50 HPFs)</w:t>
            </w:r>
          </w:p>
        </w:tc>
        <w:tc>
          <w:tcPr>
            <w:tcW w:w="3544" w:type="dxa"/>
            <w:tcBorders>
              <w:bottom w:val="single" w:color="auto" w:sz="8" w:space="0"/>
            </w:tcBorders>
          </w:tcPr>
          <w:p w14:paraId="2413A0D9"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imary tumor site</w:t>
            </w:r>
          </w:p>
        </w:tc>
      </w:tr>
      <w:tr w14:paraId="1E9A21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single" w:color="auto" w:sz="8" w:space="0"/>
              <w:tl2br w:val="nil"/>
              <w:tr2bl w:val="nil"/>
            </w:tcBorders>
          </w:tcPr>
          <w:p w14:paraId="6C6E3C85"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ry-low risk</w:t>
            </w:r>
          </w:p>
        </w:tc>
        <w:tc>
          <w:tcPr>
            <w:tcW w:w="3543" w:type="dxa"/>
            <w:tcBorders>
              <w:top w:val="single" w:color="auto" w:sz="8" w:space="0"/>
              <w:tl2br w:val="nil"/>
              <w:tr2bl w:val="nil"/>
            </w:tcBorders>
          </w:tcPr>
          <w:p w14:paraId="5D01D483"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2.0</w:t>
            </w:r>
          </w:p>
        </w:tc>
        <w:tc>
          <w:tcPr>
            <w:tcW w:w="3544" w:type="dxa"/>
            <w:tcBorders>
              <w:top w:val="single" w:color="auto" w:sz="8" w:space="0"/>
              <w:tl2br w:val="nil"/>
              <w:tr2bl w:val="nil"/>
            </w:tcBorders>
          </w:tcPr>
          <w:p w14:paraId="164C6B8A"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544" w:type="dxa"/>
            <w:tcBorders>
              <w:top w:val="single" w:color="auto" w:sz="8" w:space="0"/>
              <w:tl2br w:val="nil"/>
              <w:tr2bl w:val="nil"/>
            </w:tcBorders>
          </w:tcPr>
          <w:p w14:paraId="1F2CC2BE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y</w:t>
            </w:r>
          </w:p>
        </w:tc>
      </w:tr>
      <w:tr w14:paraId="22529F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l2br w:val="nil"/>
              <w:tr2bl w:val="nil"/>
            </w:tcBorders>
          </w:tcPr>
          <w:p w14:paraId="56E9BD6D"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3543" w:type="dxa"/>
            <w:tcBorders>
              <w:tl2br w:val="nil"/>
              <w:tr2bl w:val="nil"/>
            </w:tcBorders>
          </w:tcPr>
          <w:p w14:paraId="0CA2B7A7"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-5.0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18B6BC61"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40364F54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y</w:t>
            </w:r>
          </w:p>
        </w:tc>
      </w:tr>
      <w:tr w14:paraId="52019C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l2br w:val="nil"/>
              <w:tr2bl w:val="nil"/>
            </w:tcBorders>
          </w:tcPr>
          <w:p w14:paraId="4A05F980"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ermediate risk</w:t>
            </w:r>
          </w:p>
        </w:tc>
        <w:tc>
          <w:tcPr>
            <w:tcW w:w="3543" w:type="dxa"/>
            <w:tcBorders>
              <w:tl2br w:val="nil"/>
              <w:tr2bl w:val="nil"/>
            </w:tcBorders>
          </w:tcPr>
          <w:p w14:paraId="030E3186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-5.0</w:t>
            </w:r>
          </w:p>
          <w:p w14:paraId="2ABA2964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5.0</w:t>
            </w:r>
          </w:p>
          <w:p w14:paraId="5662A42E"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-10.0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0C1282D7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5</w:t>
            </w:r>
          </w:p>
          <w:p w14:paraId="3C4E1960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-10</w:t>
            </w:r>
          </w:p>
          <w:p w14:paraId="1A97199D"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069EAA9E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stric</w:t>
            </w:r>
          </w:p>
          <w:p w14:paraId="40660B70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y</w:t>
            </w:r>
          </w:p>
          <w:p w14:paraId="7FD9A6EF"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stric</w:t>
            </w:r>
          </w:p>
        </w:tc>
      </w:tr>
      <w:tr w14:paraId="283FF4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l2br w:val="nil"/>
              <w:tr2bl w:val="nil"/>
            </w:tcBorders>
          </w:tcPr>
          <w:p w14:paraId="36B6F8B5"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3543" w:type="dxa"/>
            <w:tcBorders>
              <w:tl2br w:val="nil"/>
              <w:tr2bl w:val="nil"/>
            </w:tcBorders>
          </w:tcPr>
          <w:p w14:paraId="45DD1605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y</w:t>
            </w:r>
          </w:p>
          <w:p w14:paraId="26D3A77A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10.0</w:t>
            </w:r>
          </w:p>
          <w:p w14:paraId="721E91EF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y</w:t>
            </w:r>
          </w:p>
          <w:p w14:paraId="0670886B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5.0</w:t>
            </w:r>
          </w:p>
          <w:p w14:paraId="4F24D0BB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-5.0</w:t>
            </w:r>
          </w:p>
          <w:p w14:paraId="561DA631"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-10.0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0B0B194E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y</w:t>
            </w:r>
          </w:p>
          <w:p w14:paraId="3E52EC73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y</w:t>
            </w:r>
          </w:p>
          <w:p w14:paraId="0F913581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10</w:t>
            </w:r>
          </w:p>
          <w:p w14:paraId="55CCE255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5</w:t>
            </w:r>
          </w:p>
          <w:p w14:paraId="4246A9CC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5</w:t>
            </w:r>
          </w:p>
          <w:p w14:paraId="115E0045"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18F7C000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rupture</w:t>
            </w:r>
          </w:p>
          <w:p w14:paraId="091FC800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y</w:t>
            </w:r>
          </w:p>
          <w:p w14:paraId="2B6A97A3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y</w:t>
            </w:r>
          </w:p>
          <w:p w14:paraId="6DF23B1E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y</w:t>
            </w:r>
          </w:p>
          <w:p w14:paraId="31D7632E"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gastric</w:t>
            </w:r>
          </w:p>
          <w:p w14:paraId="189D13E1"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gastric</w:t>
            </w:r>
          </w:p>
        </w:tc>
      </w:tr>
    </w:tbl>
    <w:p w14:paraId="08DE59CF">
      <w:pP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Calibri" w:hAnsi="Calibri" w:cs="Calibr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NIH: </w:t>
      </w:r>
      <w:r>
        <w:rPr>
          <w:rFonts w:hint="default" w:ascii="Calibri" w:hAnsi="Calibri" w:cs="Calibr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ational Institutes of Health</w:t>
      </w:r>
      <w:r>
        <w:rPr>
          <w:rFonts w:hint="eastAsia" w:ascii="Calibri" w:hAnsi="Calibri" w:cs="Calibr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Theme="minorAscii" w:hAnsiTheme="minorAsci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HPF: </w:t>
      </w:r>
      <w:r>
        <w:rPr>
          <w:rFonts w:hint="eastAsia" w:asciiTheme="minorAscii" w:hAnsiTheme="minorAsci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high power field</w:t>
      </w:r>
    </w:p>
    <w:p w14:paraId="1413AD39">
      <w:pP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2C15CED">
      <w:pPr>
        <w:keepNext w:val="0"/>
        <w:keepLines w:val="0"/>
        <w:widowControl/>
        <w:suppressLineNumbers w:val="0"/>
        <w:jc w:val="left"/>
        <w:rPr>
          <w:rFonts w:hint="default" w:eastAsia="STIX-Regular" w:cs="STIX-Regular" w:asciiTheme="minorAscii" w:hAnsiTheme="minorAsci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kY2Q1MjI1OWE3NTk5Yzc0Mjg4ZTllYWI5YzI1ZGEifQ=="/>
  </w:docVars>
  <w:rsids>
    <w:rsidRoot w:val="00000000"/>
    <w:rsid w:val="0159406F"/>
    <w:rsid w:val="07051111"/>
    <w:rsid w:val="0B803938"/>
    <w:rsid w:val="0B845139"/>
    <w:rsid w:val="0DD028B8"/>
    <w:rsid w:val="0E2D3866"/>
    <w:rsid w:val="0E74483D"/>
    <w:rsid w:val="0E9D21B1"/>
    <w:rsid w:val="1810194F"/>
    <w:rsid w:val="1A8F43B3"/>
    <w:rsid w:val="1D7E06B8"/>
    <w:rsid w:val="1DBD7332"/>
    <w:rsid w:val="20994D8B"/>
    <w:rsid w:val="22603DB2"/>
    <w:rsid w:val="22BA5BB9"/>
    <w:rsid w:val="23CD2672"/>
    <w:rsid w:val="261B5221"/>
    <w:rsid w:val="28497097"/>
    <w:rsid w:val="2C4E7372"/>
    <w:rsid w:val="2D4A7B44"/>
    <w:rsid w:val="2D62536A"/>
    <w:rsid w:val="2DDF3E47"/>
    <w:rsid w:val="2E063200"/>
    <w:rsid w:val="2F7361E4"/>
    <w:rsid w:val="3284589B"/>
    <w:rsid w:val="32BB1D42"/>
    <w:rsid w:val="33833CFC"/>
    <w:rsid w:val="36721552"/>
    <w:rsid w:val="36D27BB2"/>
    <w:rsid w:val="38F848ED"/>
    <w:rsid w:val="3A2D4D23"/>
    <w:rsid w:val="3B25026B"/>
    <w:rsid w:val="3BFB7901"/>
    <w:rsid w:val="3CDD2778"/>
    <w:rsid w:val="41DB36DB"/>
    <w:rsid w:val="442962A2"/>
    <w:rsid w:val="44BF2763"/>
    <w:rsid w:val="45A007E6"/>
    <w:rsid w:val="473F17B5"/>
    <w:rsid w:val="4DF21A49"/>
    <w:rsid w:val="50F43794"/>
    <w:rsid w:val="51E25CE3"/>
    <w:rsid w:val="55F67806"/>
    <w:rsid w:val="58F86A11"/>
    <w:rsid w:val="5CB238B3"/>
    <w:rsid w:val="5DDC3F2E"/>
    <w:rsid w:val="65FC516D"/>
    <w:rsid w:val="677B7D60"/>
    <w:rsid w:val="693E784B"/>
    <w:rsid w:val="6AD2649C"/>
    <w:rsid w:val="6B3F6F47"/>
    <w:rsid w:val="6CCC5A55"/>
    <w:rsid w:val="6CF61BA5"/>
    <w:rsid w:val="6D194450"/>
    <w:rsid w:val="6D5D0BE7"/>
    <w:rsid w:val="6D6B5EE5"/>
    <w:rsid w:val="6EB40202"/>
    <w:rsid w:val="71926986"/>
    <w:rsid w:val="743326A2"/>
    <w:rsid w:val="76006233"/>
    <w:rsid w:val="76503636"/>
    <w:rsid w:val="779104F2"/>
    <w:rsid w:val="787212BF"/>
    <w:rsid w:val="7CF31DC0"/>
    <w:rsid w:val="7EC30AC6"/>
    <w:rsid w:val="7EE3016A"/>
    <w:rsid w:val="7FFB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5</Words>
  <Characters>1797</Characters>
  <Lines>0</Lines>
  <Paragraphs>0</Paragraphs>
  <TotalTime>7</TotalTime>
  <ScaleCrop>false</ScaleCrop>
  <LinksUpToDate>false</LinksUpToDate>
  <CharactersWithSpaces>1966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7T10:32:00Z</dcterms:created>
  <dc:creator>10046</dc:creator>
  <cp:lastModifiedBy>レアル・マドリード</cp:lastModifiedBy>
  <dcterms:modified xsi:type="dcterms:W3CDTF">2024-11-21T14:10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4D128F49E5B42BE983DDE443412FC6C_12</vt:lpwstr>
  </property>
</Properties>
</file>